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466" w:type="dxa"/>
        <w:tblInd w:w="846" w:type="dxa"/>
        <w:tblLayout w:type="fixed"/>
        <w:tblLook w:val="04A0" w:firstRow="1" w:lastRow="0" w:firstColumn="1" w:lastColumn="0" w:noHBand="0" w:noVBand="1"/>
      </w:tblPr>
      <w:tblGrid>
        <w:gridCol w:w="1984"/>
        <w:gridCol w:w="1418"/>
        <w:gridCol w:w="1134"/>
        <w:gridCol w:w="1276"/>
        <w:gridCol w:w="1417"/>
        <w:gridCol w:w="1559"/>
        <w:gridCol w:w="993"/>
        <w:gridCol w:w="1417"/>
        <w:gridCol w:w="992"/>
        <w:gridCol w:w="1276"/>
      </w:tblGrid>
      <w:tr w:rsidR="00AA0A65" w:rsidRPr="007D6D1E" w14:paraId="496E9032" w14:textId="77777777" w:rsidTr="00593C56">
        <w:trPr>
          <w:trHeight w:val="288"/>
        </w:trPr>
        <w:tc>
          <w:tcPr>
            <w:tcW w:w="13466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31B4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bookmarkStart w:id="0" w:name="RANGE!A1:J58"/>
            <w:r w:rsidRPr="007D6D1E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Additional File 3: </w:t>
            </w:r>
            <w:bookmarkStart w:id="1" w:name="_GoBack"/>
            <w:r w:rsidRPr="007D6D1E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Network level metrics grouped by PHCU</w:t>
            </w:r>
            <w:bookmarkEnd w:id="0"/>
            <w:r w:rsidRPr="007D6D1E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 </w:t>
            </w:r>
            <w:bookmarkEnd w:id="1"/>
          </w:p>
        </w:tc>
      </w:tr>
      <w:tr w:rsidR="00AA0A65" w:rsidRPr="007D6D1E" w14:paraId="0B82ED01" w14:textId="77777777" w:rsidTr="00593C56">
        <w:trPr>
          <w:trHeight w:val="2016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19EA4C8" w14:textId="77777777" w:rsidR="00AA0A65" w:rsidRPr="00A83A1D" w:rsidRDefault="00AA0A65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PHCU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E246599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ll networks (AL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55A695C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ll advice seeking networks (A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888D2E7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All </w:t>
            </w:r>
            <w:proofErr w:type="gramStart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dvice giving</w:t>
            </w:r>
            <w:proofErr w:type="gramEnd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 networks (AG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40FB1A5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ll ANC advice seeking or giving networks (ANC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91EFCF5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ll Maternity advice seeking or giving networks (MAT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4DAF9C7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ll PNC advice seeking or giving networks (PNC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FAD18AA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All </w:t>
            </w:r>
            <w:proofErr w:type="spellStart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newborn</w:t>
            </w:r>
            <w:proofErr w:type="spellEnd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 care advice seeking or giving networks (</w:t>
            </w:r>
            <w:proofErr w:type="spellStart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Newborn</w:t>
            </w:r>
            <w:proofErr w:type="spellEnd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E9815A3" w14:textId="77777777" w:rsidR="00AA0A65" w:rsidRPr="00A83A1D" w:rsidRDefault="00AA0A65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descriptive statistics</w:t>
            </w:r>
          </w:p>
        </w:tc>
      </w:tr>
      <w:tr w:rsidR="00AA0A65" w:rsidRPr="007D6D1E" w14:paraId="10F9FE51" w14:textId="77777777" w:rsidTr="00EA078E">
        <w:trPr>
          <w:trHeight w:val="576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8CAEA39" w14:textId="77777777" w:rsidR="00AA0A65" w:rsidRPr="00A83A1D" w:rsidRDefault="00AA0A65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PHCU 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B8862A6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A3D6142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FC8EA7B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9D851CB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N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AC69BCF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Maternit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0541D7A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PN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5FBC3E3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proofErr w:type="spellStart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Newbor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696AAE3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D26B4FC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standard deviation</w:t>
            </w:r>
          </w:p>
        </w:tc>
      </w:tr>
      <w:tr w:rsidR="00AA0A65" w:rsidRPr="007D6D1E" w14:paraId="4787BD6F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29F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Degree Centr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C517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C239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C765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3A7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D494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25A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5DFA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0AAC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53EE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6</w:t>
            </w:r>
          </w:p>
        </w:tc>
      </w:tr>
      <w:tr w:rsidR="00AA0A65" w:rsidRPr="007D6D1E" w14:paraId="2902706A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1B6C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Out Degre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DEBE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F711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0B1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2E05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63B0C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3546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5FDA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E220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9FE1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6</w:t>
            </w:r>
          </w:p>
        </w:tc>
      </w:tr>
      <w:tr w:rsidR="00AA0A65" w:rsidRPr="007D6D1E" w14:paraId="7C587FD1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6381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In Degre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3344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84A7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E96A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4CD1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C87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5AB6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D2DC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F421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3DED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57</w:t>
            </w:r>
          </w:p>
        </w:tc>
      </w:tr>
      <w:tr w:rsidR="00AA0A65" w:rsidRPr="007D6D1E" w14:paraId="28F6A3C8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6325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Dens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63C6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7AE6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8679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9D48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BE6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664E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9AD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435D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2544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43</w:t>
            </w:r>
          </w:p>
        </w:tc>
      </w:tr>
      <w:tr w:rsidR="00AA0A65" w:rsidRPr="007D6D1E" w14:paraId="713AD18D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EFB9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No. 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4B4C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7A33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DD54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2C172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1BC4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F0AA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8805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EEA1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41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3C8E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4.51</w:t>
            </w:r>
          </w:p>
        </w:tc>
      </w:tr>
      <w:tr w:rsidR="00AA0A65" w:rsidRPr="007D6D1E" w14:paraId="03213835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F06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Dista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9147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3B1E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BE13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A004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8D6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6024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E465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F40C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5CC8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61</w:t>
            </w:r>
          </w:p>
        </w:tc>
      </w:tr>
      <w:tr w:rsidR="00AA0A65" w:rsidRPr="007D6D1E" w14:paraId="24063DFE" w14:textId="77777777" w:rsidTr="00EA078E">
        <w:trPr>
          <w:trHeight w:val="576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C75EAAC" w14:textId="77777777" w:rsidR="00AA0A65" w:rsidRPr="00A83A1D" w:rsidRDefault="00AA0A65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PHCU 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2B8A2C7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049720D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CA93AAE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33D1CDF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N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A8973EC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Maternit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6310791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PN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1FC0F8E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proofErr w:type="spellStart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Newbor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DED982C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EF3A4CE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standard deviation</w:t>
            </w:r>
          </w:p>
        </w:tc>
      </w:tr>
      <w:tr w:rsidR="00AA0A65" w:rsidRPr="007D6D1E" w14:paraId="72918489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F3D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Degree Centr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6722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7B3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9E9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C38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F6DE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75BE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E4B8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59DC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1FCB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4</w:t>
            </w:r>
          </w:p>
        </w:tc>
      </w:tr>
      <w:tr w:rsidR="00AA0A65" w:rsidRPr="007D6D1E" w14:paraId="6F4D8344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7B26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Out Degre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328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2B95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BD3C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72EC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B68E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31F1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A18C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5E24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3C3C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66</w:t>
            </w:r>
          </w:p>
        </w:tc>
      </w:tr>
      <w:tr w:rsidR="00AA0A65" w:rsidRPr="007D6D1E" w14:paraId="49C6C2CD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ADC2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In Degre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AE3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2DE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E025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DFBA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DF2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9DC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ED95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4FBC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BAA2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38</w:t>
            </w:r>
          </w:p>
        </w:tc>
      </w:tr>
      <w:tr w:rsidR="00AA0A65" w:rsidRPr="007D6D1E" w14:paraId="0ED87729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0651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Dens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3514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306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E8F1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3E7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328E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2FB3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D61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32EA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F1B5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43</w:t>
            </w:r>
          </w:p>
        </w:tc>
      </w:tr>
      <w:tr w:rsidR="00AA0A65" w:rsidRPr="007D6D1E" w14:paraId="39CBA161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2189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No. 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33CB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12C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0AE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18BC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E10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9A33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4E5A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9289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49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6251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3.8</w:t>
            </w:r>
          </w:p>
        </w:tc>
      </w:tr>
      <w:tr w:rsidR="00AA0A65" w:rsidRPr="007D6D1E" w14:paraId="7ACD1E02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EBEA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Dista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5C81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9B4E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BC08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3754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62BC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C29B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74E6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650F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D18E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88</w:t>
            </w:r>
          </w:p>
        </w:tc>
      </w:tr>
      <w:tr w:rsidR="00AA0A65" w:rsidRPr="007D6D1E" w14:paraId="68EBD95C" w14:textId="77777777" w:rsidTr="00EA078E">
        <w:trPr>
          <w:trHeight w:val="2016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A05225F" w14:textId="77777777" w:rsidR="00AA0A65" w:rsidRPr="00A83A1D" w:rsidRDefault="00AA0A65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lastRenderedPageBreak/>
              <w:t xml:space="preserve">PHCU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20462DE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ll networks (ALL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D5195A6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ll advice seeking networks (A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DE6C138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All </w:t>
            </w:r>
            <w:proofErr w:type="gramStart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dvice giving</w:t>
            </w:r>
            <w:proofErr w:type="gramEnd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 networks (AG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88F58DB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ll ANC advice seeking or giving networks (ANC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E50CFC2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ll Maternity advice seeking or giving networks (MAT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D3F053D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ll PNC advice seeking or giving networks (PNC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5B8E51B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All </w:t>
            </w:r>
            <w:proofErr w:type="spellStart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newborn</w:t>
            </w:r>
            <w:proofErr w:type="spellEnd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 care advice seeking or giving networks (</w:t>
            </w:r>
            <w:proofErr w:type="spellStart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Newborn</w:t>
            </w:r>
            <w:proofErr w:type="spellEnd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139FEAC" w14:textId="77777777" w:rsidR="00AA0A65" w:rsidRPr="00A83A1D" w:rsidRDefault="00AA0A65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descriptive statistics</w:t>
            </w:r>
          </w:p>
        </w:tc>
      </w:tr>
      <w:tr w:rsidR="00AA0A65" w:rsidRPr="007D6D1E" w14:paraId="3247FCBC" w14:textId="77777777" w:rsidTr="00EA078E">
        <w:trPr>
          <w:trHeight w:val="576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AFE8633" w14:textId="77777777" w:rsidR="00AA0A65" w:rsidRPr="00A83A1D" w:rsidRDefault="00AA0A65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PHCU 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16F1BF5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E906025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3C5329F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F33ED07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N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6191BB5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Maternit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C48B376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PN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C19A55D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proofErr w:type="spellStart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Newbor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EE99F0D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3878D63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standard deviation</w:t>
            </w:r>
          </w:p>
        </w:tc>
      </w:tr>
      <w:tr w:rsidR="00AA0A65" w:rsidRPr="007D6D1E" w14:paraId="34423A86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962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Degree Centr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5367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7773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593B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2034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105B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4602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712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AD85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9971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4</w:t>
            </w:r>
          </w:p>
        </w:tc>
      </w:tr>
      <w:tr w:rsidR="00AA0A65" w:rsidRPr="007D6D1E" w14:paraId="548D095A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028A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Out Degre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5C8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516C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7B8B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5F23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7AD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540C6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C325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4CC4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CB61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04</w:t>
            </w:r>
          </w:p>
        </w:tc>
      </w:tr>
      <w:tr w:rsidR="00AA0A65" w:rsidRPr="007D6D1E" w14:paraId="5391A98B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959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In Degre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92A9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2315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8D43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F265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E93B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3C6C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D9B9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438F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E8504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78</w:t>
            </w:r>
          </w:p>
        </w:tc>
      </w:tr>
      <w:tr w:rsidR="00AA0A65" w:rsidRPr="007D6D1E" w14:paraId="02A70B8F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1117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Dens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6B42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9CE5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AF77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063D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E3E2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43B1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E166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E8E3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1659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71</w:t>
            </w:r>
          </w:p>
        </w:tc>
      </w:tr>
      <w:tr w:rsidR="00AA0A65" w:rsidRPr="007D6D1E" w14:paraId="19525711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1B67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No. 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2FF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DBC9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8072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4166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B16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BED3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73C6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6BF1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67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BD70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4.22</w:t>
            </w:r>
          </w:p>
        </w:tc>
      </w:tr>
      <w:tr w:rsidR="00AA0A65" w:rsidRPr="007D6D1E" w14:paraId="4A69BDCC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F7C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Dista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3808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6C77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D7B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4493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B037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0EA3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6932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5ECE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F527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56</w:t>
            </w:r>
          </w:p>
        </w:tc>
      </w:tr>
      <w:tr w:rsidR="00AA0A65" w:rsidRPr="007D6D1E" w14:paraId="7DE07653" w14:textId="77777777" w:rsidTr="00EA078E">
        <w:trPr>
          <w:trHeight w:val="576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5A312C6" w14:textId="77777777" w:rsidR="00AA0A65" w:rsidRPr="00A83A1D" w:rsidRDefault="00AA0A65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PHCU 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C1423B3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BAA67D6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35E6678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78DC862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N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54D39AF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Maternit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EAABF80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PN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7814B92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proofErr w:type="spellStart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Newbor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63CF11C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AFAAD8A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standard deviation</w:t>
            </w:r>
          </w:p>
        </w:tc>
      </w:tr>
      <w:tr w:rsidR="00AA0A65" w:rsidRPr="007D6D1E" w14:paraId="02552D9C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3D46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Degree Centr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684B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D21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D709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640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93F4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BEE6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4D6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4090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B8B7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07</w:t>
            </w:r>
          </w:p>
        </w:tc>
      </w:tr>
      <w:tr w:rsidR="00AA0A65" w:rsidRPr="007D6D1E" w14:paraId="4E216BBB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6715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Out Degre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46F5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CE391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2537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8C44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EC03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0ABA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6107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331E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DD30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03</w:t>
            </w:r>
          </w:p>
        </w:tc>
      </w:tr>
      <w:tr w:rsidR="00AA0A65" w:rsidRPr="007D6D1E" w14:paraId="4D4A2E62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B0FC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In Degre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9B65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689A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BFE6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C03B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83EE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1BE6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299B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2476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6DCD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13</w:t>
            </w:r>
          </w:p>
        </w:tc>
      </w:tr>
      <w:tr w:rsidR="00AA0A65" w:rsidRPr="007D6D1E" w14:paraId="6A1D9C1F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486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Dens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9434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6C7A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5924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853B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0963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1CD2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4F86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9A19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A9CB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41</w:t>
            </w:r>
          </w:p>
        </w:tc>
      </w:tr>
      <w:tr w:rsidR="00AA0A65" w:rsidRPr="007D6D1E" w14:paraId="626161F5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4721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No. 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65C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4966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8EF1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98E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B317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2178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5DC8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93B4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33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3643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3.92</w:t>
            </w:r>
          </w:p>
        </w:tc>
      </w:tr>
      <w:tr w:rsidR="00AA0A65" w:rsidRPr="007D6D1E" w14:paraId="68FCF0B4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E7F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Dista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F302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779B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5404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0E13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A2A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B465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4F9A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7BC5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1094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69</w:t>
            </w:r>
          </w:p>
        </w:tc>
      </w:tr>
      <w:tr w:rsidR="00AA0A65" w:rsidRPr="007D6D1E" w14:paraId="57904751" w14:textId="77777777" w:rsidTr="00EA078E">
        <w:trPr>
          <w:trHeight w:val="576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AAB1BA8" w14:textId="77777777" w:rsidR="00AA0A65" w:rsidRPr="00A83A1D" w:rsidRDefault="00AA0A65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PHCU 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150D5F3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52C7D8E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6D985DC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1F0F128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N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3607A1F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Maternit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739FB5C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PN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66CDB40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proofErr w:type="spellStart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Newbor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924167D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87FBD5B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standard deviation</w:t>
            </w:r>
          </w:p>
        </w:tc>
      </w:tr>
      <w:tr w:rsidR="00AA0A65" w:rsidRPr="007D6D1E" w14:paraId="0F4AC703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C09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Degree Centr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779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CD6A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503E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5A94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A394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2701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1AB8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D803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DCC1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55</w:t>
            </w:r>
          </w:p>
        </w:tc>
      </w:tr>
      <w:tr w:rsidR="00AA0A65" w:rsidRPr="007D6D1E" w14:paraId="256D96A4" w14:textId="77777777" w:rsidTr="00EA078E">
        <w:trPr>
          <w:trHeight w:val="2016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2C16AF9" w14:textId="77777777" w:rsidR="00AA0A65" w:rsidRPr="00A83A1D" w:rsidRDefault="00AA0A65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PHCU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131A4BB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ll networks (ALL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8895E58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ll advice seeking networks (A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8F52998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All </w:t>
            </w:r>
            <w:proofErr w:type="gramStart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dvice giving</w:t>
            </w:r>
            <w:proofErr w:type="gramEnd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 networks (AG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049549B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ll ANC advice seeking or giving networks (ANC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83F947A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ll Maternity advice seeking or giving networks (MAT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A2FE1D1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ll PNC advice seeking or giving networks (PNC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9F6CC11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All </w:t>
            </w:r>
            <w:proofErr w:type="spellStart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newborn</w:t>
            </w:r>
            <w:proofErr w:type="spellEnd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 care advice seeking or giving networks (</w:t>
            </w:r>
            <w:proofErr w:type="spellStart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Newborn</w:t>
            </w:r>
            <w:proofErr w:type="spellEnd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BFF8A68" w14:textId="77777777" w:rsidR="00AA0A65" w:rsidRPr="00A83A1D" w:rsidRDefault="00AA0A65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descriptive statistics</w:t>
            </w:r>
          </w:p>
        </w:tc>
      </w:tr>
      <w:tr w:rsidR="00AA0A65" w:rsidRPr="007D6D1E" w14:paraId="72D16102" w14:textId="77777777" w:rsidTr="00EA078E">
        <w:trPr>
          <w:trHeight w:val="576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838E9C4" w14:textId="77777777" w:rsidR="00AA0A65" w:rsidRPr="00A83A1D" w:rsidRDefault="00AA0A65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PHCU 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A6CFC64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21B494C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BD7883A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6920BF0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N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BE0D21F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Maternit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AE9EA98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PN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AD9A275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proofErr w:type="spellStart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Newbor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A3A4928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91557AC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standard deviation</w:t>
            </w:r>
          </w:p>
        </w:tc>
      </w:tr>
      <w:tr w:rsidR="00AA0A65" w:rsidRPr="007D6D1E" w14:paraId="123721D4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8FC5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Out Degre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772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B215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B6F5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B1F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20B6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ABE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8E56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4A8A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F6D0C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57</w:t>
            </w:r>
          </w:p>
        </w:tc>
      </w:tr>
      <w:tr w:rsidR="00AA0A65" w:rsidRPr="007D6D1E" w14:paraId="57640A6D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8BE5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In Degre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ADC7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801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A3B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77E5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67A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4FBC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AAC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5E37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5559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75</w:t>
            </w:r>
          </w:p>
        </w:tc>
      </w:tr>
      <w:tr w:rsidR="00AA0A65" w:rsidRPr="007D6D1E" w14:paraId="1FD7BC28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0E24C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Dens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4A43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BF36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5069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A529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E7A4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5EF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E74C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F460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CF55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92</w:t>
            </w:r>
          </w:p>
        </w:tc>
      </w:tr>
      <w:tr w:rsidR="00AA0A65" w:rsidRPr="007D6D1E" w14:paraId="48C16107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20E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No. 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E822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377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C022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8648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5F43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3E6B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67B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9879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60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397D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9.41</w:t>
            </w:r>
          </w:p>
        </w:tc>
      </w:tr>
      <w:tr w:rsidR="00AA0A65" w:rsidRPr="007D6D1E" w14:paraId="1D2C48F2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239B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Dista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D7E3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EC7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6D2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25D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7774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5D47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5937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6687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10D4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24</w:t>
            </w:r>
          </w:p>
        </w:tc>
      </w:tr>
      <w:tr w:rsidR="00AA0A65" w:rsidRPr="00A83A1D" w14:paraId="0B20CFE0" w14:textId="77777777" w:rsidTr="00EA078E">
        <w:trPr>
          <w:trHeight w:val="576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6F71AAB" w14:textId="77777777" w:rsidR="00AA0A65" w:rsidRPr="00A83A1D" w:rsidRDefault="00AA0A65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PHCU 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0C6F927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C50F747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92B3BC8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AA12B17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N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3FEFD79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Maternit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84F0F48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PN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C0A0E9B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proofErr w:type="spellStart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Newbor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8DF14CC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12D8A56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standard deviation</w:t>
            </w:r>
          </w:p>
        </w:tc>
      </w:tr>
      <w:tr w:rsidR="00AA0A65" w:rsidRPr="007D6D1E" w14:paraId="580C652F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748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Degree Centr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3D8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65D8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19F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D97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81F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D5B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8FB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754B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68F17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38</w:t>
            </w:r>
          </w:p>
        </w:tc>
      </w:tr>
      <w:tr w:rsidR="00AA0A65" w:rsidRPr="007D6D1E" w14:paraId="1ADA555A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916A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Out Degre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8B71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324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ECB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3287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4866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4558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4E7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CFC3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6B11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15</w:t>
            </w:r>
          </w:p>
        </w:tc>
      </w:tr>
      <w:tr w:rsidR="00AA0A65" w:rsidRPr="007D6D1E" w14:paraId="1D0BD345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2002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In Degre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BD0E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6AC6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F99C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9AA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EA37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141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E8CB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6D38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BD08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39</w:t>
            </w:r>
          </w:p>
        </w:tc>
      </w:tr>
      <w:tr w:rsidR="00AA0A65" w:rsidRPr="007D6D1E" w14:paraId="625054F7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4BF2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Dens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1BA1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DA1C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5038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4B56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F7A9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EAEE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92D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140C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EC12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5</w:t>
            </w:r>
          </w:p>
        </w:tc>
      </w:tr>
      <w:tr w:rsidR="00AA0A65" w:rsidRPr="007D6D1E" w14:paraId="10C7C9AD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6D2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No. 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7BAB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0F8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C2E1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01B17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03AB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8772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EF76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73E8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04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76A7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30.17</w:t>
            </w:r>
          </w:p>
        </w:tc>
      </w:tr>
      <w:tr w:rsidR="00AA0A65" w:rsidRPr="007D6D1E" w14:paraId="12EE766A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9FA1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Dista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BCA7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325A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7EC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BC6B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19F4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919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040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8CFD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A213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57</w:t>
            </w:r>
          </w:p>
        </w:tc>
      </w:tr>
      <w:tr w:rsidR="00AA0A65" w:rsidRPr="007D6D1E" w14:paraId="6C12A627" w14:textId="77777777" w:rsidTr="00EA078E">
        <w:trPr>
          <w:trHeight w:val="576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1418D3C" w14:textId="77777777" w:rsidR="00AA0A65" w:rsidRPr="00A83A1D" w:rsidRDefault="00AA0A65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PHCU 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AD410A3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48F0EE4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F3AF3DB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3A9E6C9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N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80778C6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Maternit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1B10FE7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PN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0BC182A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proofErr w:type="spellStart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Newbor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AF7D7DA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120A2CE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standard deviation</w:t>
            </w:r>
          </w:p>
        </w:tc>
      </w:tr>
      <w:tr w:rsidR="00AA0A65" w:rsidRPr="007D6D1E" w14:paraId="5F83DD33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26E6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Degree Centr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FB6E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757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38A8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5F3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C209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BE6B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DF1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7058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AFC4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3</w:t>
            </w:r>
          </w:p>
        </w:tc>
      </w:tr>
      <w:tr w:rsidR="00AA0A65" w:rsidRPr="007D6D1E" w14:paraId="3010BFCD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D60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Out Degre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9979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8E3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F82E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BC8C3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C8B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FEB3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EF1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46C9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74A6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38</w:t>
            </w:r>
          </w:p>
        </w:tc>
      </w:tr>
      <w:tr w:rsidR="00AA0A65" w:rsidRPr="007D6D1E" w14:paraId="71C88F0B" w14:textId="77777777" w:rsidTr="00EA078E">
        <w:trPr>
          <w:trHeight w:val="2016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D9AD77E" w14:textId="77777777" w:rsidR="00AA0A65" w:rsidRPr="00A83A1D" w:rsidRDefault="00AA0A65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PHCU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849C336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ll networks (ALL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0D29835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ll advice seeking networks (A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A25D575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All </w:t>
            </w:r>
            <w:proofErr w:type="gramStart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dvice giving</w:t>
            </w:r>
            <w:proofErr w:type="gramEnd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 networks (AG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87AF027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ll ANC advice seeking or giving networks (ANC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F5BCB61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ll Maternity advice seeking or giving networks (MAT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F961F75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ll PNC advice seeking or giving networks (PNC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D418F76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All </w:t>
            </w:r>
            <w:proofErr w:type="spellStart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newborn</w:t>
            </w:r>
            <w:proofErr w:type="spellEnd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 care advice seeking or giving networks (</w:t>
            </w:r>
            <w:proofErr w:type="spellStart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Newborn</w:t>
            </w:r>
            <w:proofErr w:type="spellEnd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7299867" w14:textId="77777777" w:rsidR="00AA0A65" w:rsidRPr="00A83A1D" w:rsidRDefault="00AA0A65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descriptive statistics</w:t>
            </w:r>
          </w:p>
        </w:tc>
      </w:tr>
      <w:tr w:rsidR="00AA0A65" w:rsidRPr="007D6D1E" w14:paraId="046DF3A1" w14:textId="77777777" w:rsidTr="00EA078E">
        <w:trPr>
          <w:trHeight w:val="576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6247ADA" w14:textId="77777777" w:rsidR="00AA0A65" w:rsidRPr="00A83A1D" w:rsidRDefault="00AA0A65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PHCU 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089DFBA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458B6F1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A6F0342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FDCCE4D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N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4E312D9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Maternit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656F57C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PN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1146A32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proofErr w:type="spellStart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Newbor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73AB2F7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1F08D6B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standard deviation</w:t>
            </w:r>
          </w:p>
        </w:tc>
      </w:tr>
      <w:tr w:rsidR="00AA0A65" w:rsidRPr="007D6D1E" w14:paraId="1EDF783C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0BFC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In Degre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7842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75FC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4114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71E9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C2B8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0D33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16C7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7B15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7D3D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35</w:t>
            </w:r>
          </w:p>
        </w:tc>
      </w:tr>
      <w:tr w:rsidR="00AA0A65" w:rsidRPr="007D6D1E" w14:paraId="0B17AF91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5EEC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Dens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8EB9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4D4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C484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B63E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74D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245E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FB12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C1F8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3E88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54</w:t>
            </w:r>
          </w:p>
        </w:tc>
      </w:tr>
      <w:tr w:rsidR="00AA0A65" w:rsidRPr="007D6D1E" w14:paraId="3CB98795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FE15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No. 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2C24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49FA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E10C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7269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F2F3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0EB9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9CC2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983D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33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4D3B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4.7</w:t>
            </w:r>
          </w:p>
        </w:tc>
      </w:tr>
      <w:tr w:rsidR="00AA0A65" w:rsidRPr="007D6D1E" w14:paraId="54831E4F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2CFB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Dista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6876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3116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F80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FE2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40192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FFE7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0DCB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0C86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.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3A1C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64</w:t>
            </w:r>
          </w:p>
        </w:tc>
      </w:tr>
      <w:tr w:rsidR="00AA0A65" w:rsidRPr="007D6D1E" w14:paraId="4354780E" w14:textId="77777777" w:rsidTr="00EA078E">
        <w:trPr>
          <w:trHeight w:val="576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52EAA3F" w14:textId="77777777" w:rsidR="00AA0A65" w:rsidRPr="00A83A1D" w:rsidRDefault="00AA0A65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PHCU 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A45FBCB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9D96A78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4D661A1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F6BFD69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N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CE56728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Maternit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7B34458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PN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351C380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proofErr w:type="spellStart"/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Newbor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2C5F60B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F7CD718" w14:textId="77777777" w:rsidR="00AA0A65" w:rsidRPr="00A83A1D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A83A1D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standard deviation</w:t>
            </w:r>
          </w:p>
        </w:tc>
      </w:tr>
      <w:tr w:rsidR="00AA0A65" w:rsidRPr="007D6D1E" w14:paraId="74F6C60E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7DB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Degree Centr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8E87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CD33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F68C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043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9EE1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0E34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D374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FF01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987C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23</w:t>
            </w:r>
          </w:p>
        </w:tc>
      </w:tr>
      <w:tr w:rsidR="00AA0A65" w:rsidRPr="007D6D1E" w14:paraId="7A06E49F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EE6A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Out Degre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1E9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7425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969F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09D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1EF1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EE1A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1A28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7202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8BC5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43</w:t>
            </w:r>
          </w:p>
        </w:tc>
      </w:tr>
      <w:tr w:rsidR="00AA0A65" w:rsidRPr="007D6D1E" w14:paraId="6361B735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A2B7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In Degre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4987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B468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D711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867C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1EAE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FF08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BFA2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68B8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1D88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41</w:t>
            </w:r>
          </w:p>
        </w:tc>
      </w:tr>
      <w:tr w:rsidR="00AA0A65" w:rsidRPr="007D6D1E" w14:paraId="711E2840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4D10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Dens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2C5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C58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7CEE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6D9B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C786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2EF4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2739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94B8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169B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047</w:t>
            </w:r>
          </w:p>
        </w:tc>
      </w:tr>
      <w:tr w:rsidR="00AA0A65" w:rsidRPr="007D6D1E" w14:paraId="1CA425EA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0754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No. 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E088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9208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0178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13CA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F2E4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EBBE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CCD6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0E66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55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4509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5.83</w:t>
            </w:r>
          </w:p>
        </w:tc>
      </w:tr>
      <w:tr w:rsidR="00AA0A65" w:rsidRPr="007D6D1E" w14:paraId="5E5C32A4" w14:textId="77777777" w:rsidTr="00EA078E">
        <w:trPr>
          <w:trHeight w:val="288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4BF6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Dista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17EC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A6BA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204A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6DF4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16E3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D5DD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3921" w14:textId="77777777" w:rsidR="00AA0A65" w:rsidRPr="007D6D1E" w:rsidRDefault="00AA0A65" w:rsidP="00EA07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8986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87AF" w14:textId="77777777" w:rsidR="00AA0A65" w:rsidRPr="007D6D1E" w:rsidRDefault="00AA0A65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.271</w:t>
            </w:r>
          </w:p>
        </w:tc>
      </w:tr>
    </w:tbl>
    <w:p w14:paraId="120FB744" w14:textId="77777777" w:rsidR="00AA0A65" w:rsidRDefault="00AA0A65" w:rsidP="00AA0A65">
      <w:pPr>
        <w:tabs>
          <w:tab w:val="left" w:pos="13752"/>
        </w:tabs>
      </w:pPr>
    </w:p>
    <w:p w14:paraId="7FF65E93" w14:textId="77777777" w:rsidR="00AA0A65" w:rsidRDefault="00AA0A65" w:rsidP="00AA0A65">
      <w:pPr>
        <w:sectPr w:rsidR="00AA0A65" w:rsidSect="002349B5">
          <w:pgSz w:w="16838" w:h="11906" w:orient="landscape"/>
          <w:pgMar w:top="2268" w:right="1134" w:bottom="1134" w:left="1134" w:header="680" w:footer="680" w:gutter="0"/>
          <w:cols w:space="708"/>
          <w:docGrid w:linePitch="360"/>
        </w:sectPr>
      </w:pPr>
      <w:r>
        <w:br w:type="page"/>
      </w:r>
    </w:p>
    <w:p w14:paraId="29973A6B" w14:textId="77777777" w:rsidR="008F6EC4" w:rsidRDefault="008F6EC4"/>
    <w:sectPr w:rsidR="008F6E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A65"/>
    <w:rsid w:val="00593C56"/>
    <w:rsid w:val="008F6EC4"/>
    <w:rsid w:val="00995A15"/>
    <w:rsid w:val="00AA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BC248"/>
  <w15:chartTrackingRefBased/>
  <w15:docId w15:val="{51483BFF-D2AB-4888-A27F-F6723BD69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0A65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91</Words>
  <Characters>394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Sabot</dc:creator>
  <cp:keywords/>
  <dc:description/>
  <cp:lastModifiedBy>Kate Sabot</cp:lastModifiedBy>
  <cp:revision>3</cp:revision>
  <dcterms:created xsi:type="dcterms:W3CDTF">2017-11-11T08:48:00Z</dcterms:created>
  <dcterms:modified xsi:type="dcterms:W3CDTF">2017-11-11T11:33:00Z</dcterms:modified>
</cp:coreProperties>
</file>